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val="en-GB"/>
        </w:rPr>
      </w:pPr>
      <w:r>
        <w:rPr>
          <w:b/>
          <w:sz w:val="24"/>
          <w:lang w:val="en-GB"/>
        </w:rPr>
        <w:tab/>
        <w:t xml:space="preserve"> Table S1.</w:t>
      </w:r>
      <w:r>
        <w:rPr>
          <w:sz w:val="24"/>
          <w:lang w:val="en-GB"/>
        </w:rPr>
        <w:t xml:space="preserve"> Primers designed in the present study and used for qPCR analysis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524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ocu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rimer sequence (5’-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-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2g1461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CTCGGAGCTACGCAGAACAAC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CGTAAGGCCCACCAGAGTGT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3g5726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TCGACGTTCCCAGTTCAGATC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TGTCGGCCTCCGTTTGAC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3g1250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ACGGAAGAGGACCAATGCAA</w:t>
              <w:tab/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GGTCAGGGTTGTTGAGTAAGTCAA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-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1g7504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TTGCTGTTATGGCCACAGACTT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TCCTTGACCGGCGAGAGTT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PR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1g6428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GB"/>
              </w:rPr>
              <w:t xml:space="preserve">Forward </w:t>
              <w:tab/>
            </w:r>
            <w:r>
              <w:rPr>
                <w:sz w:val="24"/>
                <w:szCs w:val="24"/>
              </w:rPr>
              <w:t>TGGAAGGTAGAACCGCACTCA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Reverse </w:t>
              <w:tab/>
            </w:r>
            <w:r>
              <w:rPr>
                <w:sz w:val="24"/>
                <w:szCs w:val="24"/>
              </w:rPr>
              <w:t>CTTGCATTGCTCCGGGATAT</w:t>
              <w:tab/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RX4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1g2848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Forward </w:t>
              <w:tab/>
              <w:t>TGCTTCTTGGACTTGGAGTGAA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TTCATCTTCCCTCTCCTCATCAA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D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3g4809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TCAATGGCGTTTGAAGCTCTT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GGCTGACCATGATCTGGTGATT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YC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1g3264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GB"/>
              </w:rPr>
              <w:t>Forward</w:t>
              <w:tab/>
              <w:t>CGGAATGGTTTTTCTTGGTTTC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ACCCGTTGCAAACGCTTTAC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I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2g3994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AAGATTGATTCCGAGACGAGAGA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GATCAGGCGTCGCAGTGTAG</w:t>
              <w:tab/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DF1.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5g4442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GB"/>
              </w:rPr>
              <w:t>Forward</w:t>
              <w:tab/>
              <w:t>GCTTCCATCATCACCCTTATCTTC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TTCTGTGCTTCCACCATTGC</w:t>
              <w:tab/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RF1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3g2324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GGTCCTCGGCGATTCTCAAT</w:t>
              <w:tab/>
              <w:tab/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lang w:val="en-GB"/>
              </w:rPr>
              <w:t xml:space="preserve">Reverse </w:t>
              <w:tab/>
            </w:r>
            <w:r>
              <w:rPr>
                <w:sz w:val="24"/>
                <w:szCs w:val="24"/>
                <w:lang w:val="en-US"/>
              </w:rPr>
              <w:t>AACGCCACAACCGGAGAAC</w:t>
              <w:tab/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PK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4g01370</w:t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ward</w:t>
              <w:tab/>
              <w:t>TAACGAAATGTCAACACCCATCTT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verse</w:t>
              <w:tab/>
              <w:t>CGACATCGGAGCAAAATTCC</w:t>
              <w:tab/>
              <w:tab/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RKY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2g38470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GB"/>
              </w:rPr>
              <w:t xml:space="preserve">Forward </w:t>
              <w:tab/>
            </w:r>
            <w:r>
              <w:rPr>
                <w:sz w:val="24"/>
                <w:szCs w:val="24"/>
              </w:rPr>
              <w:t>CGGACAAAAACAGGTGAAAGG</w:t>
              <w:tab/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Reverse </w:t>
              <w:tab/>
            </w:r>
            <w:r>
              <w:rPr>
                <w:sz w:val="24"/>
                <w:szCs w:val="24"/>
              </w:rPr>
              <w:t>CGTTGGACAATTAGGGAAAGTACA</w:t>
              <w:tab/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3:19:00Z</dcterms:created>
  <dc:creator>Ivan</dc:creator>
  <dc:description/>
  <cp:keywords/>
  <dc:language>en-US</dc:language>
  <cp:lastModifiedBy>Ivan</cp:lastModifiedBy>
  <dcterms:modified xsi:type="dcterms:W3CDTF">2014-01-17T09:07:00Z</dcterms:modified>
  <cp:revision>7</cp:revision>
  <dc:subject/>
  <dc:title/>
</cp:coreProperties>
</file>